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2D3DB5" w14:textId="77777777" w:rsidR="00594251" w:rsidRPr="00CA0A58" w:rsidRDefault="00594251" w:rsidP="00594251">
      <w:pPr>
        <w:pStyle w:val="Caption"/>
        <w:keepNext/>
        <w:rPr>
          <w:rFonts w:asciiTheme="majorBidi" w:hAnsiTheme="majorBidi" w:cstheme="majorBidi"/>
          <w:color w:val="auto"/>
        </w:rPr>
      </w:pPr>
    </w:p>
    <w:tbl>
      <w:tblPr>
        <w:tblW w:w="5157" w:type="pct"/>
        <w:tblBorders>
          <w:top w:val="single" w:sz="18" w:space="0" w:color="B2CEE8"/>
          <w:left w:val="single" w:sz="18" w:space="0" w:color="B2CEE8"/>
          <w:bottom w:val="single" w:sz="18" w:space="0" w:color="B2CEE8"/>
          <w:right w:val="single" w:sz="18" w:space="0" w:color="B2CEE8"/>
          <w:insideH w:val="single" w:sz="6" w:space="0" w:color="B2CEE8"/>
          <w:insideV w:val="single" w:sz="6" w:space="0" w:color="B2CEE8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36"/>
        <w:gridCol w:w="1591"/>
        <w:gridCol w:w="1591"/>
        <w:gridCol w:w="1591"/>
        <w:gridCol w:w="1479"/>
        <w:gridCol w:w="1618"/>
      </w:tblGrid>
      <w:tr w:rsidR="004C0D91" w:rsidRPr="00CA0A58" w14:paraId="3A216842" w14:textId="77777777" w:rsidTr="004C3B88">
        <w:trPr>
          <w:cantSplit/>
        </w:trPr>
        <w:tc>
          <w:tcPr>
            <w:tcW w:w="904" w:type="pct"/>
            <w:shd w:val="clear" w:color="auto" w:fill="E3E2E7"/>
            <w:vAlign w:val="center"/>
          </w:tcPr>
          <w:p w14:paraId="1FA52F7C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</w:p>
        </w:tc>
        <w:tc>
          <w:tcPr>
            <w:tcW w:w="828" w:type="pct"/>
            <w:shd w:val="clear" w:color="auto" w:fill="E3E2E7"/>
            <w:vAlign w:val="center"/>
          </w:tcPr>
          <w:p w14:paraId="585FFE07" w14:textId="0A2636E8" w:rsidR="004C0D91" w:rsidRPr="00CA0A58" w:rsidRDefault="007C6EB4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Group 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828" w:type="pct"/>
            <w:shd w:val="clear" w:color="auto" w:fill="E3E2E7"/>
            <w:vAlign w:val="center"/>
          </w:tcPr>
          <w:p w14:paraId="6D2185BF" w14:textId="3750910E" w:rsidR="004C0D91" w:rsidRPr="00CA0A58" w:rsidRDefault="007C6EB4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Group 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828" w:type="pct"/>
            <w:shd w:val="clear" w:color="auto" w:fill="E3E2E7"/>
            <w:vAlign w:val="center"/>
          </w:tcPr>
          <w:p w14:paraId="1F1B5CA6" w14:textId="12BCB968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Group 3</w:t>
            </w:r>
          </w:p>
        </w:tc>
        <w:tc>
          <w:tcPr>
            <w:tcW w:w="770" w:type="pct"/>
            <w:shd w:val="clear" w:color="auto" w:fill="E3E2E7"/>
            <w:vAlign w:val="center"/>
          </w:tcPr>
          <w:p w14:paraId="77BE1369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Group 4</w:t>
            </w:r>
          </w:p>
        </w:tc>
        <w:tc>
          <w:tcPr>
            <w:tcW w:w="843" w:type="pct"/>
            <w:shd w:val="clear" w:color="auto" w:fill="E3E2E7"/>
            <w:vAlign w:val="center"/>
          </w:tcPr>
          <w:p w14:paraId="51FB8B72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Group 5</w:t>
            </w:r>
          </w:p>
        </w:tc>
      </w:tr>
      <w:tr w:rsidR="004C0D91" w:rsidRPr="00CA0A58" w14:paraId="0C7FDABE" w14:textId="77777777" w:rsidTr="004C3B88">
        <w:trPr>
          <w:cantSplit/>
        </w:trPr>
        <w:tc>
          <w:tcPr>
            <w:tcW w:w="904" w:type="pct"/>
            <w:shd w:val="clear" w:color="auto" w:fill="E3E2E7"/>
            <w:vAlign w:val="center"/>
          </w:tcPr>
          <w:p w14:paraId="2EA98FA2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Calculated count (before </w:t>
            </w:r>
            <w:proofErr w:type="spellStart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tt</w:t>
            </w:r>
            <w:proofErr w:type="spellEnd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449AACFA" w14:textId="5D677E8D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016C5E9" w14:textId="666EDDE8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9F803A8" w14:textId="3A14EEB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4166.67±776.32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7AB11AA5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4966.67±852.45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77582B3E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4850±1419.51</w:t>
            </w:r>
          </w:p>
        </w:tc>
      </w:tr>
      <w:tr w:rsidR="004C0D91" w:rsidRPr="00CA0A58" w14:paraId="6C976026" w14:textId="77777777" w:rsidTr="004C3B88">
        <w:trPr>
          <w:cantSplit/>
        </w:trPr>
        <w:tc>
          <w:tcPr>
            <w:tcW w:w="904" w:type="pct"/>
            <w:shd w:val="clear" w:color="auto" w:fill="E3E2E7"/>
            <w:vAlign w:val="center"/>
          </w:tcPr>
          <w:p w14:paraId="1FF7702F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Calculated count (1 day after stop </w:t>
            </w:r>
            <w:proofErr w:type="spellStart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t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</w:t>
            </w:r>
            <w:proofErr w:type="spellEnd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9552310" w14:textId="464402B2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F19E543" w14:textId="3A283258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729787A6" w14:textId="14B356E9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4333.33±1269.12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3A3BDD92" w14:textId="3B09ACF4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133.33±40.82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4E34A1">
              <w:rPr>
                <w:rFonts w:asciiTheme="majorBidi" w:eastAsia="Calibri" w:hAnsiTheme="majorBidi" w:cstheme="majorBidi"/>
                <w:sz w:val="28"/>
                <w:szCs w:val="28"/>
              </w:rPr>
              <w:t>,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25B00408" w14:textId="7D3CCDAD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50±77.46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,</w:t>
            </w:r>
          </w:p>
        </w:tc>
      </w:tr>
      <w:tr w:rsidR="004C0D91" w:rsidRPr="00CA0A58" w14:paraId="268509BB" w14:textId="77777777" w:rsidTr="004C3B88">
        <w:trPr>
          <w:cantSplit/>
        </w:trPr>
        <w:tc>
          <w:tcPr>
            <w:tcW w:w="904" w:type="pct"/>
            <w:shd w:val="clear" w:color="auto" w:fill="E3E2E7"/>
            <w:vAlign w:val="center"/>
          </w:tcPr>
          <w:p w14:paraId="06508952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Calculated count (3 days after stop of </w:t>
            </w:r>
            <w:proofErr w:type="spellStart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t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</w:t>
            </w:r>
            <w:proofErr w:type="spellEnd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4F20B1AF" w14:textId="33201EFB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C54BAE0" w14:textId="725141D2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AB0B779" w14:textId="5F7D132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5000±1214.91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487B8EFF" w14:textId="20AB592A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150±137.84 </w:t>
            </w:r>
            <w:r w:rsidRPr="008D4273">
              <w:rPr>
                <w:rFonts w:asciiTheme="minorBidi" w:eastAsia="Calibri" w:hAnsiTheme="minorBidi"/>
              </w:rPr>
              <w:t>¢</w:t>
            </w:r>
            <w:r w:rsidRPr="008D4273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,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4729B802" w14:textId="688868B6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566.67±467.62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4E34A1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,</w:t>
            </w:r>
          </w:p>
        </w:tc>
      </w:tr>
      <w:tr w:rsidR="004C0D91" w:rsidRPr="00CA0A58" w14:paraId="2C810E4E" w14:textId="77777777" w:rsidTr="004C3B88">
        <w:trPr>
          <w:cantSplit/>
          <w:trHeight w:val="813"/>
        </w:trPr>
        <w:tc>
          <w:tcPr>
            <w:tcW w:w="904" w:type="pct"/>
            <w:shd w:val="clear" w:color="auto" w:fill="E3E2E7"/>
            <w:vAlign w:val="center"/>
          </w:tcPr>
          <w:p w14:paraId="58D31F14" w14:textId="77777777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 xml:space="preserve">Calculated count (7 days after stop of </w:t>
            </w:r>
            <w:proofErr w:type="spellStart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t</w:t>
            </w: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t</w:t>
            </w:r>
            <w:proofErr w:type="spellEnd"/>
            <w:r w:rsidRPr="00CA0A58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182ACC2A" w14:textId="32570FCC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0082006" w14:textId="5105DE59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-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65C1B6E" w14:textId="3991F8F2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4750±1541.1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06952AA6" w14:textId="542600C2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16.67±116.9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4E34A1">
              <w:rPr>
                <w:rFonts w:asciiTheme="majorBidi" w:eastAsia="Calibri" w:hAnsiTheme="majorBidi" w:cstheme="majorBidi"/>
                <w:sz w:val="28"/>
                <w:szCs w:val="28"/>
                <w:vertAlign w:val="superscript"/>
              </w:rPr>
              <w:t>,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2391D40F" w14:textId="50F7E8DE" w:rsidR="004C0D91" w:rsidRPr="00CA0A58" w:rsidRDefault="004C0D91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400±126.49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CA0A58">
              <w:rPr>
                <w:rFonts w:asciiTheme="majorBidi" w:eastAsia="Calibri" w:hAnsiTheme="majorBidi" w:cstheme="majorBidi"/>
                <w:sz w:val="18"/>
                <w:szCs w:val="18"/>
              </w:rPr>
              <w:t>,</w:t>
            </w:r>
          </w:p>
        </w:tc>
      </w:tr>
      <w:tr w:rsidR="00631C26" w:rsidRPr="00CA0A58" w14:paraId="22595F04" w14:textId="77777777" w:rsidTr="004C3B88">
        <w:trPr>
          <w:cantSplit/>
          <w:trHeight w:val="912"/>
        </w:trPr>
        <w:tc>
          <w:tcPr>
            <w:tcW w:w="904" w:type="pct"/>
            <w:shd w:val="clear" w:color="auto" w:fill="E3E2E7"/>
            <w:vAlign w:val="center"/>
          </w:tcPr>
          <w:p w14:paraId="36FA5AF0" w14:textId="3A3FF05F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631C2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IFN-γ (PG/gm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D7F6876" w14:textId="35086B55" w:rsidR="00631C26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2.92±9.34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BD74517" w14:textId="1F0A5CD8" w:rsidR="00631C26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5.77±13.98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6C827578" w14:textId="6B989073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5.83±31.6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#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63E16EEF" w14:textId="2BD64B2C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.38±24.0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#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5A69A7DB" w14:textId="60792423" w:rsidR="00631C26" w:rsidRPr="00CA0A58" w:rsidRDefault="00631C26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7.65±24.1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#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</w:tr>
      <w:tr w:rsidR="00631C26" w:rsidRPr="00CA0A58" w14:paraId="0F022C81" w14:textId="77777777" w:rsidTr="004C3B88">
        <w:trPr>
          <w:cantSplit/>
          <w:trHeight w:val="903"/>
        </w:trPr>
        <w:tc>
          <w:tcPr>
            <w:tcW w:w="904" w:type="pct"/>
            <w:shd w:val="clear" w:color="auto" w:fill="E3E2E7"/>
            <w:vAlign w:val="center"/>
          </w:tcPr>
          <w:p w14:paraId="7DF86BED" w14:textId="3B2D3731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IL-17 (</w:t>
            </w:r>
            <w:r w:rsidRPr="00631C2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G/gm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E516553" w14:textId="6CE0B1E3" w:rsidR="00631C26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1.55±39.62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3A8EF4D" w14:textId="60DD020B" w:rsidR="00631C26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7.72±58.12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12F14820" w14:textId="4E87B5AE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7.27±90.4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4D689D5C" w14:textId="79D9ADF9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4.57±28.29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#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4169B2EE" w14:textId="1888B52C" w:rsidR="00631C26" w:rsidRPr="00CA0A58" w:rsidRDefault="00631C26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9±37.3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#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</w:tr>
      <w:tr w:rsidR="00631C26" w:rsidRPr="00CA0A58" w14:paraId="5E3A78BD" w14:textId="77777777" w:rsidTr="004C3B88">
        <w:trPr>
          <w:cantSplit/>
          <w:trHeight w:val="867"/>
        </w:trPr>
        <w:tc>
          <w:tcPr>
            <w:tcW w:w="904" w:type="pct"/>
            <w:shd w:val="clear" w:color="auto" w:fill="E3E2E7"/>
            <w:vAlign w:val="center"/>
          </w:tcPr>
          <w:p w14:paraId="336F8692" w14:textId="3E22E0E2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IL-4 (</w:t>
            </w:r>
            <w:r w:rsidRPr="00631C26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PG/gm)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88A4FB3" w14:textId="337BEE31" w:rsidR="00631C26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2.43±23.93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4D207CDD" w14:textId="6ACB5285" w:rsidR="00631C26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8.32±4.86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72630745" w14:textId="6355C971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.88±35.17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5C1ACBDD" w14:textId="24079186" w:rsidR="00631C26" w:rsidRPr="00CA0A58" w:rsidRDefault="00631C26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7.87±40.73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0B0BC969" w14:textId="35C31C4A" w:rsidR="00631C26" w:rsidRPr="00CA0A58" w:rsidRDefault="00631C26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 w:rsidRPr="004820E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9.17±28.3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*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</w:tr>
      <w:tr w:rsidR="004C0D91" w:rsidRPr="00CA0A58" w14:paraId="70269BE0" w14:textId="77777777" w:rsidTr="004C3B88">
        <w:trPr>
          <w:cantSplit/>
          <w:trHeight w:val="813"/>
        </w:trPr>
        <w:tc>
          <w:tcPr>
            <w:tcW w:w="904" w:type="pct"/>
            <w:shd w:val="clear" w:color="auto" w:fill="E3E2E7"/>
            <w:vAlign w:val="center"/>
          </w:tcPr>
          <w:p w14:paraId="0E35507D" w14:textId="7535859E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Mean number of Hyphae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0ADC5A3F" w14:textId="5CF861A4" w:rsidR="004C0D91" w:rsidRDefault="00890222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±0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10314A1F" w14:textId="686827C2" w:rsidR="004C0D91" w:rsidRDefault="00890222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±0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2E5D95BE" w14:textId="42C1644A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4.5±5.82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574654B1" w14:textId="598B1EE9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8.83±3.49 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402BECC2" w14:textId="1C9DF4DB" w:rsidR="004C0D91" w:rsidRPr="00CA0A58" w:rsidRDefault="004C0D91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3.17±1.72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72416B">
              <w:rPr>
                <w:rFonts w:eastAsia="Calibri"/>
              </w:rPr>
              <w:t xml:space="preserve"> ß</w:t>
            </w:r>
          </w:p>
        </w:tc>
      </w:tr>
      <w:tr w:rsidR="004C0D91" w:rsidRPr="00CA0A58" w14:paraId="375FC1F9" w14:textId="77777777" w:rsidTr="004C3B88">
        <w:trPr>
          <w:cantSplit/>
          <w:trHeight w:val="867"/>
        </w:trPr>
        <w:tc>
          <w:tcPr>
            <w:tcW w:w="904" w:type="pct"/>
            <w:shd w:val="clear" w:color="auto" w:fill="E3E2E7"/>
            <w:vAlign w:val="center"/>
          </w:tcPr>
          <w:p w14:paraId="4108DFDD" w14:textId="5745A449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Mean area % of collagen fibers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169C4357" w14:textId="3865650D" w:rsidR="004C0D91" w:rsidRDefault="00890222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32±0.2</w:t>
            </w:r>
            <w:r w:rsidR="00B01489"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314DF41" w14:textId="1FD270AB" w:rsidR="004C0D91" w:rsidRDefault="00890222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2.4</w:t>
            </w:r>
            <w:r w:rsidR="00B01489">
              <w:rPr>
                <w:rFonts w:asciiTheme="majorBidi" w:eastAsia="Calibri" w:hAnsiTheme="majorBidi" w:cstheme="majorBidi"/>
                <w:sz w:val="18"/>
                <w:szCs w:val="18"/>
              </w:rPr>
              <w:t>9</w:t>
            </w:r>
            <w:r>
              <w:rPr>
                <w:rFonts w:asciiTheme="majorBidi" w:eastAsia="Calibri" w:hAnsiTheme="majorBidi" w:cstheme="majorBidi"/>
                <w:sz w:val="18"/>
                <w:szCs w:val="18"/>
              </w:rPr>
              <w:t>±0.24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0C80EED7" w14:textId="4DF53591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13.54±0.39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49576182" w14:textId="492DADEE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10.9±0.4 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384482EE" w14:textId="5D2CD96C" w:rsidR="004C0D91" w:rsidRPr="00CA0A58" w:rsidRDefault="004C0D91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2.23±0.29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72416B">
              <w:rPr>
                <w:rFonts w:eastAsia="Calibri"/>
              </w:rPr>
              <w:t xml:space="preserve"> ß</w:t>
            </w:r>
          </w:p>
        </w:tc>
      </w:tr>
      <w:tr w:rsidR="004C0D91" w:rsidRPr="00CA0A58" w14:paraId="25A30563" w14:textId="77777777" w:rsidTr="004C3B88">
        <w:trPr>
          <w:cantSplit/>
        </w:trPr>
        <w:tc>
          <w:tcPr>
            <w:tcW w:w="904" w:type="pct"/>
            <w:shd w:val="clear" w:color="auto" w:fill="E3E2E7"/>
            <w:vAlign w:val="center"/>
          </w:tcPr>
          <w:p w14:paraId="1A7FE187" w14:textId="6D730FCC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</w:pPr>
            <w:r w:rsidRPr="00655719">
              <w:rPr>
                <w:rFonts w:asciiTheme="majorBidi" w:eastAsia="Calibri" w:hAnsiTheme="majorBidi" w:cstheme="majorBidi"/>
                <w:b/>
                <w:bCs/>
                <w:sz w:val="18"/>
                <w:szCs w:val="18"/>
              </w:rPr>
              <w:t>Optical density of NF-kβ immunostaining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61D5AD55" w14:textId="6D806E79" w:rsidR="004C0D91" w:rsidRDefault="00890222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2±0.04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54106B4D" w14:textId="5643E231" w:rsidR="004C0D91" w:rsidRDefault="00890222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25±0.01</w:t>
            </w:r>
          </w:p>
        </w:tc>
        <w:tc>
          <w:tcPr>
            <w:tcW w:w="828" w:type="pct"/>
            <w:shd w:val="clear" w:color="auto" w:fill="FFFFFF"/>
            <w:vAlign w:val="center"/>
          </w:tcPr>
          <w:p w14:paraId="36FBAE84" w14:textId="62C5A9D0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>0.89±0.03</w:t>
            </w:r>
          </w:p>
        </w:tc>
        <w:tc>
          <w:tcPr>
            <w:tcW w:w="770" w:type="pct"/>
            <w:shd w:val="clear" w:color="auto" w:fill="FFFFFF"/>
            <w:vAlign w:val="center"/>
          </w:tcPr>
          <w:p w14:paraId="7062D9D0" w14:textId="787662C4" w:rsidR="004C0D91" w:rsidRPr="00CA0A58" w:rsidRDefault="004C0D91" w:rsidP="004C3B88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0.36±0.04 </w:t>
            </w:r>
            <w:r w:rsidRPr="0072416B">
              <w:rPr>
                <w:rFonts w:asciiTheme="minorBidi" w:eastAsia="Calibri" w:hAnsiTheme="minorBidi"/>
              </w:rPr>
              <w:t>¢</w:t>
            </w:r>
          </w:p>
        </w:tc>
        <w:tc>
          <w:tcPr>
            <w:tcW w:w="843" w:type="pct"/>
            <w:shd w:val="clear" w:color="auto" w:fill="FFFFFF"/>
            <w:vAlign w:val="center"/>
          </w:tcPr>
          <w:p w14:paraId="1B4AF4EE" w14:textId="70B7FB33" w:rsidR="004C0D91" w:rsidRPr="00CA0A58" w:rsidRDefault="004C0D91" w:rsidP="004C3B88">
            <w:pPr>
              <w:keepNext/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Theme="majorBidi" w:eastAsia="Calibri" w:hAnsiTheme="majorBidi" w:cstheme="majorBidi"/>
                <w:sz w:val="18"/>
                <w:szCs w:val="18"/>
              </w:rPr>
            </w:pPr>
            <w:r>
              <w:rPr>
                <w:rFonts w:asciiTheme="majorBidi" w:eastAsia="Calibri" w:hAnsiTheme="majorBidi" w:cstheme="majorBidi"/>
                <w:sz w:val="18"/>
                <w:szCs w:val="18"/>
              </w:rPr>
              <w:t xml:space="preserve">0.26±0.01 </w:t>
            </w:r>
            <w:r w:rsidRPr="0072416B">
              <w:rPr>
                <w:rFonts w:asciiTheme="minorBidi" w:eastAsia="Calibri" w:hAnsiTheme="minorBidi"/>
              </w:rPr>
              <w:t>¢</w:t>
            </w:r>
            <w:r w:rsidRPr="0072416B">
              <w:rPr>
                <w:rFonts w:eastAsia="Calibri"/>
              </w:rPr>
              <w:t xml:space="preserve"> ß</w:t>
            </w:r>
          </w:p>
        </w:tc>
      </w:tr>
    </w:tbl>
    <w:p w14:paraId="2B7140C9" w14:textId="40E47D86" w:rsidR="00CE5314" w:rsidRDefault="00CE5314"/>
    <w:sectPr w:rsidR="00CE5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314"/>
    <w:rsid w:val="00080157"/>
    <w:rsid w:val="004C0D91"/>
    <w:rsid w:val="004C3B88"/>
    <w:rsid w:val="00594251"/>
    <w:rsid w:val="005E0DAC"/>
    <w:rsid w:val="00631C26"/>
    <w:rsid w:val="00637B1F"/>
    <w:rsid w:val="00655719"/>
    <w:rsid w:val="007963E9"/>
    <w:rsid w:val="007C6EB4"/>
    <w:rsid w:val="00890222"/>
    <w:rsid w:val="008D4273"/>
    <w:rsid w:val="00B01489"/>
    <w:rsid w:val="00CE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DCC4F"/>
  <w15:chartTrackingRefBased/>
  <w15:docId w15:val="{A6D3A4F4-8C40-4419-B9BF-036D325064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42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9425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7</Words>
  <Characters>78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Adel Hosny Mohamed</dc:creator>
  <cp:keywords/>
  <dc:description/>
  <cp:lastModifiedBy>Dalia Saad</cp:lastModifiedBy>
  <cp:revision>2</cp:revision>
  <dcterms:created xsi:type="dcterms:W3CDTF">2023-06-17T11:57:00Z</dcterms:created>
  <dcterms:modified xsi:type="dcterms:W3CDTF">2023-06-17T11:57:00Z</dcterms:modified>
</cp:coreProperties>
</file>